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62501" w14:textId="77777777" w:rsidR="00972E77" w:rsidRDefault="00972E77">
      <w:pPr>
        <w:rPr>
          <w:rFonts w:asciiTheme="minorHAnsi" w:hAnsiTheme="minorHAnsi"/>
          <w:lang w:eastAsia="en-US"/>
        </w:rPr>
      </w:pPr>
    </w:p>
    <w:p w14:paraId="44D67553" w14:textId="49C0B498" w:rsidR="00972E77" w:rsidRPr="002A1CAE" w:rsidRDefault="00E31C08" w:rsidP="00972E77">
      <w:pPr>
        <w:jc w:val="both"/>
        <w:rPr>
          <w:rFonts w:asciiTheme="minorHAnsi" w:eastAsia="Arial Unicode MS" w:hAnsiTheme="minorHAnsi"/>
          <w:sz w:val="22"/>
          <w:szCs w:val="22"/>
        </w:rPr>
      </w:pPr>
      <w:r w:rsidRPr="002A1CAE">
        <w:rPr>
          <w:rFonts w:asciiTheme="minorHAnsi" w:eastAsia="Arial Unicode MS" w:hAnsiTheme="minorHAnsi"/>
          <w:b/>
          <w:sz w:val="22"/>
          <w:szCs w:val="22"/>
        </w:rPr>
        <w:t xml:space="preserve">Supplemental </w:t>
      </w:r>
      <w:r w:rsidR="00972E77" w:rsidRPr="002A1CAE">
        <w:rPr>
          <w:rFonts w:asciiTheme="minorHAnsi" w:eastAsia="Arial Unicode MS" w:hAnsiTheme="minorHAnsi"/>
          <w:b/>
          <w:sz w:val="22"/>
          <w:szCs w:val="22"/>
        </w:rPr>
        <w:t>Table 1</w:t>
      </w:r>
      <w:r w:rsidR="00972E77" w:rsidRPr="002A1CAE">
        <w:rPr>
          <w:rFonts w:asciiTheme="minorHAnsi" w:eastAsia="Arial Unicode MS" w:hAnsiTheme="minorHAnsi"/>
          <w:sz w:val="22"/>
          <w:szCs w:val="22"/>
        </w:rPr>
        <w:t>: Compound panel of the Bile Acids Kit. The calibration range covers the normal as well as the abnormal concentration levels to be expected in real samples. LLOQ = Lower Limit of Quantitation, ULOQ = Upper Limit of Quantitation.</w:t>
      </w:r>
      <w:r w:rsidRPr="002A1CAE">
        <w:rPr>
          <w:rFonts w:asciiTheme="minorHAnsi" w:eastAsia="Arial Unicode MS" w:hAnsiTheme="minorHAnsi"/>
          <w:sz w:val="22"/>
          <w:szCs w:val="22"/>
        </w:rPr>
        <w:t xml:space="preserve"> </w:t>
      </w:r>
      <w:bookmarkStart w:id="0" w:name="_GoBack"/>
      <w:bookmarkEnd w:id="0"/>
    </w:p>
    <w:p w14:paraId="4D16935C" w14:textId="77777777" w:rsidR="00416EEF" w:rsidRPr="00972E77" w:rsidRDefault="00416EEF" w:rsidP="00972E77">
      <w:pPr>
        <w:jc w:val="both"/>
        <w:rPr>
          <w:rFonts w:asciiTheme="minorHAnsi" w:eastAsia="Arial Unicode MS" w:hAnsiTheme="minorHAnsi"/>
          <w:sz w:val="22"/>
          <w:szCs w:val="22"/>
        </w:rPr>
      </w:pPr>
    </w:p>
    <w:tbl>
      <w:tblPr>
        <w:tblW w:w="9144" w:type="dxa"/>
        <w:tblInd w:w="-6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8"/>
        <w:gridCol w:w="1134"/>
        <w:gridCol w:w="3118"/>
        <w:gridCol w:w="1276"/>
        <w:gridCol w:w="850"/>
        <w:gridCol w:w="993"/>
        <w:gridCol w:w="1275"/>
      </w:tblGrid>
      <w:tr w:rsidR="001623AC" w:rsidRPr="00A643B6" w14:paraId="74F43480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25FC272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EB392B0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0F4CC5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  <w:lang w:val="de-AT"/>
              </w:rPr>
              <w:t>Nam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800EB73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Internal Standard (IS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555200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Validity in huma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379ED1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Validity in m</w:t>
            </w: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  <w:lang w:val="de-AT"/>
              </w:rPr>
              <w:t>ou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D4A971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Calibration range</w:t>
            </w:r>
          </w:p>
          <w:p w14:paraId="0B753503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(LLOQ – ULOQ)</w:t>
            </w:r>
          </w:p>
          <w:p w14:paraId="2A7F6937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(µmol/L)</w:t>
            </w:r>
          </w:p>
        </w:tc>
      </w:tr>
      <w:tr w:rsidR="001623AC" w:rsidRPr="00A643B6" w14:paraId="1011A14C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8F0451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A56DF8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9789510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FB7C14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7D3C915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22D5FEDA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9EAAF8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3 – 75</w:t>
            </w:r>
          </w:p>
        </w:tc>
      </w:tr>
      <w:tr w:rsidR="001623AC" w:rsidRPr="00A643B6" w14:paraId="3FDDF498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6592BD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BB23FE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C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609E1E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Cheno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99EAC61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CD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47EA05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5CE9810E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508DB9E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2 – 30</w:t>
            </w:r>
          </w:p>
        </w:tc>
      </w:tr>
      <w:tr w:rsidR="001623AC" w:rsidRPr="00A643B6" w14:paraId="6558CDF7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FD4DE6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0A252DC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51A7BF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9D44D2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CD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565FEA3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24E67E98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935CB8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2 – 10</w:t>
            </w:r>
          </w:p>
        </w:tc>
      </w:tr>
      <w:tr w:rsidR="001623AC" w:rsidRPr="00A643B6" w14:paraId="12522CEA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E275BE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CCBBAE8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G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ECE6206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Glyco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9350E1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G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929344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76287523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22ACF7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3 – 75</w:t>
            </w:r>
          </w:p>
        </w:tc>
      </w:tr>
      <w:tr w:rsidR="001623AC" w:rsidRPr="00A643B6" w14:paraId="57EA6403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91D4C9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9D23AB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GC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56E52AF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Glycocheno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66A4EA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4-GL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0D19EB2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24C1C58B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C425C9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2 – 20</w:t>
            </w:r>
          </w:p>
        </w:tc>
      </w:tr>
      <w:tr w:rsidR="001623AC" w:rsidRPr="00A643B6" w14:paraId="06F6F38F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0BB8AE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B8D324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G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88BD15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Glyco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CAA086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4-GL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7D22FA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06B392B0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0F1074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10</w:t>
            </w:r>
          </w:p>
        </w:tc>
      </w:tr>
      <w:tr w:rsidR="001623AC" w:rsidRPr="00A643B6" w14:paraId="4DC7C364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EA5804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B3F6B98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GL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B0F6D66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Glycolitho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E4D153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4-GL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3F2CF3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14AC5147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B6D2F5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5</w:t>
            </w:r>
          </w:p>
        </w:tc>
      </w:tr>
      <w:tr w:rsidR="001623AC" w:rsidRPr="00A643B6" w14:paraId="61C3B9FE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9FAAA0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6160B1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GU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C7325A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Glycourso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E38E8B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4-GUD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5E06169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7C05B6CF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430FD9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10</w:t>
            </w:r>
          </w:p>
        </w:tc>
      </w:tr>
      <w:tr w:rsidR="001623AC" w:rsidRPr="00A643B6" w14:paraId="5166D2A9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C32E07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6C98A79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H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D22C30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Hyo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F5D3F3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4-HDCA(3b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2D0F90D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55EF5797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001D09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5</w:t>
            </w:r>
          </w:p>
        </w:tc>
      </w:tr>
      <w:tr w:rsidR="001623AC" w:rsidRPr="00A643B6" w14:paraId="54BA0966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AC88EA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0D6BF3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L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BF31554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Litho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861F5D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4-L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6E29B3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6042759E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A71413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5</w:t>
            </w:r>
          </w:p>
        </w:tc>
      </w:tr>
      <w:tr w:rsidR="001623AC" w:rsidRPr="00A643B6" w14:paraId="51F1E2BB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07687F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408CD4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MCA(a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677FCD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Alpha-Muri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79EBA56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5F2712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406AAF5C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D643BF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05 – 5</w:t>
            </w:r>
          </w:p>
        </w:tc>
      </w:tr>
      <w:tr w:rsidR="001623AC" w:rsidRPr="00A643B6" w14:paraId="6A9B60F6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9412CC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6A20769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MCA(b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102FED1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Beta-Muri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F67031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B3AE097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4CC6E40F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528002D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10</w:t>
            </w:r>
          </w:p>
        </w:tc>
      </w:tr>
      <w:tr w:rsidR="001623AC" w:rsidRPr="00A643B6" w14:paraId="5E2D40FB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E3BA6C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73A124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MCA(o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F9CF1A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Omega-Murichoc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8AD703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5675B45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69251CFD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FD5F538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05 – 5</w:t>
            </w:r>
          </w:p>
        </w:tc>
      </w:tr>
      <w:tr w:rsidR="001623AC" w:rsidRPr="00A643B6" w14:paraId="46DE9414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22BCA5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ABC928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T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50B463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Tauro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C24FDED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T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22E3D45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72F1678A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1E137E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2 – 50</w:t>
            </w:r>
          </w:p>
        </w:tc>
      </w:tr>
      <w:tr w:rsidR="001623AC" w:rsidRPr="00A643B6" w14:paraId="6E753C41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E38BCB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B76E45B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TC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234955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Taurocheno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3C10649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TCD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F1B1880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4D87DB9D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00EC46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20</w:t>
            </w:r>
          </w:p>
        </w:tc>
      </w:tr>
      <w:tr w:rsidR="001623AC" w:rsidRPr="00A643B6" w14:paraId="5EEA886F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956926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EFA10F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T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C029682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Tauro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A55062C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TCD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DA6CB8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2889CB87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51B71C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10</w:t>
            </w:r>
          </w:p>
        </w:tc>
      </w:tr>
      <w:tr w:rsidR="001623AC" w:rsidRPr="00A643B6" w14:paraId="24051AD7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80ED4D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1CA126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TL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5F2A84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Taurolitho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EEB93C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4-GL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E44FDE0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17CC545E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CD5366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5</w:t>
            </w:r>
          </w:p>
        </w:tc>
      </w:tr>
      <w:tr w:rsidR="001623AC" w:rsidRPr="00A643B6" w14:paraId="7BD6FF63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E37914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BA8DF57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TMCA(a+b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8CD5D0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Tauromuricholic acid (alpha + beta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F351CD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TUD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95D2A7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70BF3ECF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3D98BD9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10</w:t>
            </w:r>
          </w:p>
        </w:tc>
      </w:tr>
      <w:tr w:rsidR="001623AC" w:rsidRPr="00A643B6" w14:paraId="7A9D3BD0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10670A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4D97AA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TU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C034F8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Taurourso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BCE143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5-TUDC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1AB901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7A384A54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88792B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1 – 15</w:t>
            </w:r>
          </w:p>
        </w:tc>
      </w:tr>
      <w:tr w:rsidR="001623AC" w:rsidRPr="00A643B6" w14:paraId="54D91A7B" w14:textId="77777777" w:rsidTr="00A643B6">
        <w:trPr>
          <w:trHeight w:val="288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0C888E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4DFA24D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UDC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2624168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Ursodeoxychol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742007" w14:textId="77777777" w:rsidR="001623AC" w:rsidRPr="00A643B6" w:rsidRDefault="001623AC" w:rsidP="00DD2EBE">
            <w:pPr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</w:rPr>
              <w:t>d4-HDCA(3b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7FD8017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2327BA24" w14:textId="77777777" w:rsidR="001623AC" w:rsidRPr="00A643B6" w:rsidRDefault="001623AC" w:rsidP="00DD2EBE">
            <w:pPr>
              <w:ind w:left="-41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sym w:font="Webdings" w:char="F061"/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1CAB01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sz w:val="20"/>
                <w:szCs w:val="20"/>
                <w:lang w:val="de-AT"/>
              </w:rPr>
              <w:t>0.02 – 30</w:t>
            </w:r>
          </w:p>
        </w:tc>
      </w:tr>
      <w:tr w:rsidR="001623AC" w:rsidRPr="00A643B6" w14:paraId="4585484E" w14:textId="77777777" w:rsidTr="00A643B6">
        <w:trPr>
          <w:trHeight w:val="205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7D9C7B6" w14:textId="77777777" w:rsidR="001623AC" w:rsidRPr="00A643B6" w:rsidRDefault="001623AC" w:rsidP="00A643B6">
            <w:pPr>
              <w:jc w:val="center"/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CF6197" w14:textId="77777777" w:rsidR="001623AC" w:rsidRPr="00A643B6" w:rsidRDefault="001623AC" w:rsidP="00DD2EBE">
            <w:pPr>
              <w:jc w:val="right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Total: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DFBAD7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00FB3E9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504" w:type="dxa"/>
              <w:bottom w:w="0" w:type="dxa"/>
              <w:right w:w="72" w:type="dxa"/>
            </w:tcMar>
            <w:vAlign w:val="center"/>
            <w:hideMark/>
          </w:tcPr>
          <w:p w14:paraId="75759109" w14:textId="77777777" w:rsidR="001623AC" w:rsidRPr="00A643B6" w:rsidRDefault="001623AC" w:rsidP="00DD2EBE">
            <w:pPr>
              <w:ind w:left="-504"/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  <w:r w:rsidRPr="00A643B6">
              <w:rPr>
                <w:rFonts w:asciiTheme="minorHAnsi" w:eastAsia="Arial Unicode MS" w:hAnsiTheme="minorHAns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4A0A98" w14:textId="77777777" w:rsidR="001623AC" w:rsidRPr="00A643B6" w:rsidRDefault="001623AC" w:rsidP="00DD2EBE">
            <w:pPr>
              <w:jc w:val="center"/>
              <w:rPr>
                <w:rFonts w:asciiTheme="minorHAnsi" w:eastAsia="Arial Unicode MS" w:hAnsiTheme="minorHAnsi"/>
                <w:sz w:val="20"/>
                <w:szCs w:val="20"/>
              </w:rPr>
            </w:pPr>
          </w:p>
        </w:tc>
      </w:tr>
    </w:tbl>
    <w:p w14:paraId="25339F12" w14:textId="77777777" w:rsidR="00972E77" w:rsidRDefault="00972E77">
      <w:pPr>
        <w:rPr>
          <w:rFonts w:asciiTheme="minorHAnsi" w:hAnsiTheme="minorHAnsi"/>
          <w:lang w:eastAsia="en-US"/>
        </w:rPr>
      </w:pPr>
    </w:p>
    <w:p w14:paraId="486A3AFF" w14:textId="77777777" w:rsidR="00F65BF3" w:rsidRDefault="00F65BF3">
      <w:pPr>
        <w:rPr>
          <w:rFonts w:asciiTheme="minorHAnsi" w:hAnsiTheme="minorHAnsi"/>
          <w:lang w:eastAsia="en-US"/>
        </w:rPr>
      </w:pPr>
    </w:p>
    <w:p w14:paraId="2E663117" w14:textId="77777777" w:rsidR="00071B46" w:rsidRPr="001239BF" w:rsidRDefault="00071B46">
      <w:pPr>
        <w:rPr>
          <w:rFonts w:asciiTheme="minorHAnsi" w:hAnsiTheme="minorHAnsi"/>
        </w:rPr>
      </w:pPr>
    </w:p>
    <w:sectPr w:rsidR="00071B46" w:rsidRPr="001239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C89"/>
    <w:rsid w:val="00071B46"/>
    <w:rsid w:val="001239BF"/>
    <w:rsid w:val="001623AC"/>
    <w:rsid w:val="00164748"/>
    <w:rsid w:val="001D3C53"/>
    <w:rsid w:val="001E080C"/>
    <w:rsid w:val="002A0D3B"/>
    <w:rsid w:val="002A1CAE"/>
    <w:rsid w:val="00300555"/>
    <w:rsid w:val="0033036F"/>
    <w:rsid w:val="0036509B"/>
    <w:rsid w:val="00365288"/>
    <w:rsid w:val="003F1518"/>
    <w:rsid w:val="00416EEF"/>
    <w:rsid w:val="00423C89"/>
    <w:rsid w:val="0056294D"/>
    <w:rsid w:val="00563524"/>
    <w:rsid w:val="00756B44"/>
    <w:rsid w:val="00772CDB"/>
    <w:rsid w:val="00790E9D"/>
    <w:rsid w:val="00876C83"/>
    <w:rsid w:val="00972E77"/>
    <w:rsid w:val="0098110E"/>
    <w:rsid w:val="00A643B6"/>
    <w:rsid w:val="00C74549"/>
    <w:rsid w:val="00CB1B19"/>
    <w:rsid w:val="00DF190F"/>
    <w:rsid w:val="00E31C08"/>
    <w:rsid w:val="00F0050A"/>
    <w:rsid w:val="00F22621"/>
    <w:rsid w:val="00F538B3"/>
    <w:rsid w:val="00F65BF3"/>
    <w:rsid w:val="00FF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377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39B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C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D3C53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D3C53"/>
    <w:rPr>
      <w:rFonts w:ascii="Tahoma" w:hAnsi="Tahoma" w:cs="Tahoma"/>
      <w:sz w:val="16"/>
      <w:szCs w:val="16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876C8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39B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C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D3C53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D3C53"/>
    <w:rPr>
      <w:rFonts w:ascii="Tahoma" w:hAnsi="Tahoma" w:cs="Tahoma"/>
      <w:sz w:val="16"/>
      <w:szCs w:val="16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876C8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5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72DC95-9977-634D-AF59-93A405EEB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 Pham-Tuan</dc:creator>
  <cp:lastModifiedBy>i-med</cp:lastModifiedBy>
  <cp:revision>6</cp:revision>
  <dcterms:created xsi:type="dcterms:W3CDTF">2017-09-19T10:03:00Z</dcterms:created>
  <dcterms:modified xsi:type="dcterms:W3CDTF">2017-11-07T10:58:00Z</dcterms:modified>
</cp:coreProperties>
</file>